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71033" w14:textId="12D5D0CD" w:rsidR="00F0062F" w:rsidRPr="00F0062F" w:rsidRDefault="00F224AD" w:rsidP="00F0062F">
      <w:pPr>
        <w:widowControl/>
        <w:spacing w:line="480" w:lineRule="auto"/>
        <w:rPr>
          <w:rFonts w:ascii="Georgia" w:hAnsi="Georgia" w:cs="Times New Roman"/>
          <w:b/>
          <w:sz w:val="20"/>
          <w:szCs w:val="20"/>
        </w:rPr>
      </w:pPr>
      <w:r w:rsidRPr="00F0062F">
        <w:rPr>
          <w:rFonts w:ascii="Georgia" w:hAnsi="Georgia" w:cs="Times New Roman"/>
          <w:b/>
          <w:sz w:val="20"/>
          <w:szCs w:val="20"/>
        </w:rPr>
        <w:t xml:space="preserve">Supplementary </w:t>
      </w:r>
      <w:r w:rsidR="005D036F" w:rsidRPr="00F0062F">
        <w:rPr>
          <w:rFonts w:ascii="Georgia" w:hAnsi="Georgia" w:cs="Times New Roman"/>
          <w:b/>
          <w:sz w:val="20"/>
          <w:szCs w:val="20"/>
        </w:rPr>
        <w:t>T</w:t>
      </w:r>
      <w:r w:rsidRPr="00F0062F">
        <w:rPr>
          <w:rFonts w:ascii="Georgia" w:hAnsi="Georgia" w:cs="Times New Roman"/>
          <w:b/>
          <w:sz w:val="20"/>
          <w:szCs w:val="20"/>
        </w:rPr>
        <w:t xml:space="preserve">able 1. The expressed level of the 8 proteins in CSF between TBM and Non-TBM </w:t>
      </w:r>
      <w:r w:rsidR="005D036F" w:rsidRPr="00F0062F">
        <w:rPr>
          <w:rFonts w:ascii="Georgia" w:hAnsi="Georgia" w:cs="Times New Roman"/>
          <w:b/>
          <w:sz w:val="20"/>
          <w:szCs w:val="20"/>
        </w:rPr>
        <w:t>patients</w:t>
      </w:r>
      <w:r w:rsidR="00F0062F">
        <w:rPr>
          <w:rFonts w:ascii="Georgia" w:hAnsi="Georgia" w:cs="Times New Roman"/>
          <w:b/>
          <w:sz w:val="20"/>
          <w:szCs w:val="20"/>
        </w:rPr>
        <w:t xml:space="preserve"> </w:t>
      </w:r>
      <w:r w:rsidR="00F0062F" w:rsidRPr="00F0062F">
        <w:rPr>
          <w:rFonts w:ascii="Georgia" w:hAnsi="Georgia" w:cs="Times New Roman"/>
          <w:b/>
          <w:sz w:val="20"/>
          <w:szCs w:val="20"/>
        </w:rPr>
        <w:t>between TBM and Non-TBM patient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4021"/>
        <w:gridCol w:w="3785"/>
        <w:gridCol w:w="1973"/>
      </w:tblGrid>
      <w:tr w:rsidR="00F0062F" w:rsidRPr="00085D48" w14:paraId="4F89AD05" w14:textId="77777777" w:rsidTr="00F0062F">
        <w:tc>
          <w:tcPr>
            <w:tcW w:w="156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B540E1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Proteins</w:t>
            </w:r>
          </w:p>
        </w:tc>
        <w:tc>
          <w:tcPr>
            <w:tcW w:w="141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86D519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TBM (n = 40)</w:t>
            </w:r>
          </w:p>
        </w:tc>
        <w:tc>
          <w:tcPr>
            <w:tcW w:w="133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AA065C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Non-TBM (n = 40)</w:t>
            </w:r>
          </w:p>
        </w:tc>
        <w:tc>
          <w:tcPr>
            <w:tcW w:w="69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C2CEF0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i/>
                <w:sz w:val="20"/>
                <w:szCs w:val="20"/>
              </w:rPr>
              <w:t>P</w:t>
            </w:r>
            <w:r w:rsidRPr="00085D48">
              <w:rPr>
                <w:rFonts w:ascii="Georgia" w:hAnsi="Georgia" w:cs="Times New Roman"/>
                <w:sz w:val="20"/>
                <w:szCs w:val="20"/>
              </w:rPr>
              <w:t>-values</w:t>
            </w:r>
          </w:p>
        </w:tc>
      </w:tr>
      <w:tr w:rsidR="00F0062F" w:rsidRPr="00085D48" w14:paraId="72720CE3" w14:textId="77777777" w:rsidTr="00F0062F">
        <w:tc>
          <w:tcPr>
            <w:tcW w:w="1561" w:type="pct"/>
            <w:tcBorders>
              <w:top w:val="single" w:sz="4" w:space="0" w:color="000000" w:themeColor="text1"/>
            </w:tcBorders>
          </w:tcPr>
          <w:p w14:paraId="6FBF7EDE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Antichymotrypsin (mg/mL)</w:t>
            </w:r>
          </w:p>
        </w:tc>
        <w:tc>
          <w:tcPr>
            <w:tcW w:w="1414" w:type="pct"/>
            <w:tcBorders>
              <w:top w:val="single" w:sz="4" w:space="0" w:color="000000" w:themeColor="text1"/>
            </w:tcBorders>
          </w:tcPr>
          <w:p w14:paraId="2072F3A0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431.4(183.4-977.4)</w:t>
            </w:r>
          </w:p>
        </w:tc>
        <w:tc>
          <w:tcPr>
            <w:tcW w:w="1331" w:type="pct"/>
            <w:tcBorders>
              <w:top w:val="single" w:sz="4" w:space="0" w:color="000000" w:themeColor="text1"/>
            </w:tcBorders>
          </w:tcPr>
          <w:p w14:paraId="74F90708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288.6(125.7-504.6)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</w:tcPr>
          <w:p w14:paraId="108FA9CE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</w:rPr>
              <w:t>0.083</w:t>
            </w:r>
          </w:p>
        </w:tc>
      </w:tr>
      <w:tr w:rsidR="00F0062F" w:rsidRPr="00085D48" w14:paraId="64864F44" w14:textId="77777777" w:rsidTr="00F0062F">
        <w:tc>
          <w:tcPr>
            <w:tcW w:w="1561" w:type="pct"/>
          </w:tcPr>
          <w:p w14:paraId="1C65647E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Anti-thrombin III (μg/mL)</w:t>
            </w:r>
          </w:p>
        </w:tc>
        <w:tc>
          <w:tcPr>
            <w:tcW w:w="1414" w:type="pct"/>
          </w:tcPr>
          <w:p w14:paraId="78CCEB58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5.3(4.4-6.2)</w:t>
            </w:r>
          </w:p>
        </w:tc>
        <w:tc>
          <w:tcPr>
            <w:tcW w:w="1331" w:type="pct"/>
          </w:tcPr>
          <w:p w14:paraId="686D8A4C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2.7(1.7-5.1)</w:t>
            </w:r>
          </w:p>
        </w:tc>
        <w:tc>
          <w:tcPr>
            <w:tcW w:w="695" w:type="pct"/>
          </w:tcPr>
          <w:p w14:paraId="4D5F8536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＜</w:t>
            </w: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434A1853" w14:textId="77777777" w:rsidTr="00F0062F">
        <w:tc>
          <w:tcPr>
            <w:tcW w:w="1561" w:type="pct"/>
          </w:tcPr>
          <w:p w14:paraId="0F9BDE10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hAnsi="Georgia" w:cs="Times New Roman"/>
                <w:sz w:val="20"/>
                <w:szCs w:val="20"/>
              </w:rPr>
              <w:t>Apolipoprotein A-I (ng/mL)</w:t>
            </w:r>
          </w:p>
        </w:tc>
        <w:tc>
          <w:tcPr>
            <w:tcW w:w="1414" w:type="pct"/>
          </w:tcPr>
          <w:p w14:paraId="69A2D70A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66.0(60.8-69.1)</w:t>
            </w:r>
          </w:p>
        </w:tc>
        <w:tc>
          <w:tcPr>
            <w:tcW w:w="1331" w:type="pct"/>
          </w:tcPr>
          <w:p w14:paraId="2720828F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52.5(43.3-63.9)</w:t>
            </w:r>
          </w:p>
        </w:tc>
        <w:tc>
          <w:tcPr>
            <w:tcW w:w="695" w:type="pct"/>
          </w:tcPr>
          <w:p w14:paraId="253D7F51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＜</w:t>
            </w: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508E0FF3" w14:textId="77777777" w:rsidTr="00F0062F">
        <w:tc>
          <w:tcPr>
            <w:tcW w:w="1561" w:type="pct"/>
            <w:vAlign w:val="bottom"/>
          </w:tcPr>
          <w:p w14:paraId="0C93F016" w14:textId="77777777" w:rsidR="00F0062F" w:rsidRPr="00085D48" w:rsidRDefault="00F0062F" w:rsidP="00B647E3">
            <w:pPr>
              <w:spacing w:line="480" w:lineRule="auto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Apolipoprotein B (</w:t>
            </w:r>
            <w:r w:rsidRPr="00085D48">
              <w:rPr>
                <w:rFonts w:ascii="Georgia" w:hAnsi="Georgia" w:cs="Times New Roman"/>
                <w:sz w:val="20"/>
                <w:szCs w:val="20"/>
              </w:rPr>
              <w:t>μ</w:t>
            </w: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414" w:type="pct"/>
          </w:tcPr>
          <w:p w14:paraId="226E3DDB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1.0(0.9-1.1)</w:t>
            </w:r>
          </w:p>
        </w:tc>
        <w:tc>
          <w:tcPr>
            <w:tcW w:w="1331" w:type="pct"/>
          </w:tcPr>
          <w:p w14:paraId="7A47C76F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0.2(0.2-1.0)</w:t>
            </w:r>
          </w:p>
        </w:tc>
        <w:tc>
          <w:tcPr>
            <w:tcW w:w="695" w:type="pct"/>
          </w:tcPr>
          <w:p w14:paraId="2EBAD51A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＜</w:t>
            </w: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1274E4E0" w14:textId="77777777" w:rsidTr="00F0062F">
        <w:tc>
          <w:tcPr>
            <w:tcW w:w="1561" w:type="pct"/>
            <w:vAlign w:val="bottom"/>
          </w:tcPr>
          <w:p w14:paraId="7506BE62" w14:textId="77777777" w:rsidR="00F0062F" w:rsidRPr="00085D48" w:rsidRDefault="00F0062F" w:rsidP="00B647E3">
            <w:pPr>
              <w:spacing w:line="480" w:lineRule="auto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Apolipoprotein E (</w:t>
            </w:r>
            <w:r w:rsidRPr="00085D48">
              <w:rPr>
                <w:rFonts w:ascii="Georgia" w:hAnsi="Georgia" w:cs="Times New Roman"/>
                <w:sz w:val="20"/>
                <w:szCs w:val="20"/>
              </w:rPr>
              <w:t>μ</w:t>
            </w: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414" w:type="pct"/>
          </w:tcPr>
          <w:p w14:paraId="1EC29F07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6.2(4.7-7.1)</w:t>
            </w:r>
          </w:p>
        </w:tc>
        <w:tc>
          <w:tcPr>
            <w:tcW w:w="1331" w:type="pct"/>
          </w:tcPr>
          <w:p w14:paraId="2B5B98E6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4.2(3.6-5.0)</w:t>
            </w:r>
          </w:p>
        </w:tc>
        <w:tc>
          <w:tcPr>
            <w:tcW w:w="695" w:type="pct"/>
          </w:tcPr>
          <w:p w14:paraId="740582B9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＜</w:t>
            </w: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19E28CBC" w14:textId="77777777" w:rsidTr="00F0062F">
        <w:tc>
          <w:tcPr>
            <w:tcW w:w="1561" w:type="pct"/>
            <w:vAlign w:val="bottom"/>
          </w:tcPr>
          <w:p w14:paraId="297D2DFB" w14:textId="77777777" w:rsidR="00F0062F" w:rsidRPr="00085D48" w:rsidRDefault="00F0062F" w:rsidP="00B647E3">
            <w:pPr>
              <w:spacing w:line="480" w:lineRule="auto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S100A8 (pg/mL)</w:t>
            </w:r>
          </w:p>
        </w:tc>
        <w:tc>
          <w:tcPr>
            <w:tcW w:w="1414" w:type="pct"/>
          </w:tcPr>
          <w:p w14:paraId="4259D066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15391.9(9692.3-20308.1)</w:t>
            </w:r>
          </w:p>
        </w:tc>
        <w:tc>
          <w:tcPr>
            <w:tcW w:w="1331" w:type="pct"/>
          </w:tcPr>
          <w:p w14:paraId="0A9CA735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534.6(181.1-11275.1)</w:t>
            </w:r>
          </w:p>
        </w:tc>
        <w:tc>
          <w:tcPr>
            <w:tcW w:w="695" w:type="pct"/>
          </w:tcPr>
          <w:p w14:paraId="36C7610A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＜</w:t>
            </w: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75F2252F" w14:textId="77777777" w:rsidTr="00F0062F">
        <w:tc>
          <w:tcPr>
            <w:tcW w:w="1561" w:type="pct"/>
            <w:vAlign w:val="bottom"/>
          </w:tcPr>
          <w:p w14:paraId="233DC271" w14:textId="77777777" w:rsidR="00F0062F" w:rsidRPr="00085D48" w:rsidRDefault="00F0062F" w:rsidP="00B647E3">
            <w:pPr>
              <w:spacing w:line="480" w:lineRule="auto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Haptoglobin (</w:t>
            </w:r>
            <w:r w:rsidRPr="00085D48">
              <w:rPr>
                <w:rFonts w:ascii="Georgia" w:hAnsi="Georgia" w:cs="Times New Roman"/>
                <w:sz w:val="20"/>
                <w:szCs w:val="20"/>
              </w:rPr>
              <w:t>μ</w:t>
            </w: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414" w:type="pct"/>
          </w:tcPr>
          <w:p w14:paraId="13594118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7.9(6.7-9.8)</w:t>
            </w:r>
          </w:p>
        </w:tc>
        <w:tc>
          <w:tcPr>
            <w:tcW w:w="1331" w:type="pct"/>
          </w:tcPr>
          <w:p w14:paraId="6222F99A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3.0(0.91-10.2)</w:t>
            </w:r>
          </w:p>
        </w:tc>
        <w:tc>
          <w:tcPr>
            <w:tcW w:w="695" w:type="pct"/>
          </w:tcPr>
          <w:p w14:paraId="72CE7883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  <w:tr w:rsidR="00F0062F" w:rsidRPr="00085D48" w14:paraId="0178FAF3" w14:textId="77777777" w:rsidTr="00F0062F">
        <w:tc>
          <w:tcPr>
            <w:tcW w:w="1561" w:type="pct"/>
            <w:vAlign w:val="bottom"/>
          </w:tcPr>
          <w:p w14:paraId="658975FB" w14:textId="77777777" w:rsidR="00F0062F" w:rsidRPr="00085D48" w:rsidRDefault="00F0062F" w:rsidP="00B647E3">
            <w:pPr>
              <w:spacing w:line="480" w:lineRule="auto"/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</w:pP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Transthyretin (</w:t>
            </w:r>
            <w:r w:rsidRPr="00085D48">
              <w:rPr>
                <w:rFonts w:ascii="Georgia" w:hAnsi="Georgia" w:cs="Times New Roman"/>
                <w:sz w:val="20"/>
                <w:szCs w:val="20"/>
              </w:rPr>
              <w:t>μ</w:t>
            </w:r>
            <w:r w:rsidRPr="00085D48">
              <w:rPr>
                <w:rFonts w:ascii="Georgia" w:eastAsia="等线" w:hAnsi="Georgia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414" w:type="pct"/>
          </w:tcPr>
          <w:p w14:paraId="65800C67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35.3(30.0-45.1)</w:t>
            </w:r>
          </w:p>
        </w:tc>
        <w:tc>
          <w:tcPr>
            <w:tcW w:w="1331" w:type="pct"/>
          </w:tcPr>
          <w:p w14:paraId="7C68ACAC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szCs w:val="21"/>
              </w:rPr>
              <w:t>27.1(20.9-33.1)</w:t>
            </w:r>
          </w:p>
        </w:tc>
        <w:tc>
          <w:tcPr>
            <w:tcW w:w="695" w:type="pct"/>
          </w:tcPr>
          <w:p w14:paraId="56B539D8" w14:textId="77777777" w:rsidR="00F0062F" w:rsidRPr="00085D48" w:rsidRDefault="00F0062F" w:rsidP="00B647E3">
            <w:pPr>
              <w:widowControl/>
              <w:spacing w:line="480" w:lineRule="auto"/>
              <w:jc w:val="left"/>
              <w:rPr>
                <w:rFonts w:ascii="Georgia" w:hAnsi="Georgia" w:cs="Times New Roman"/>
                <w:sz w:val="20"/>
                <w:szCs w:val="20"/>
              </w:rPr>
            </w:pPr>
            <w:r w:rsidRPr="00085D48">
              <w:rPr>
                <w:rFonts w:ascii="Georgia" w:eastAsia="宋体" w:hAnsi="Georgia" w:cs="Times New Roman"/>
                <w:b/>
              </w:rPr>
              <w:t>0.001</w:t>
            </w:r>
          </w:p>
        </w:tc>
      </w:tr>
    </w:tbl>
    <w:p w14:paraId="193FE9D6" w14:textId="77777777" w:rsidR="00F0062F" w:rsidRPr="00085D48" w:rsidRDefault="00F0062F" w:rsidP="00F0062F">
      <w:pPr>
        <w:spacing w:line="360" w:lineRule="auto"/>
        <w:jc w:val="left"/>
        <w:rPr>
          <w:rFonts w:ascii="Georgia" w:eastAsia="宋体" w:hAnsi="Georgia" w:cs="Times New Roman"/>
          <w:color w:val="000000"/>
          <w:kern w:val="0"/>
          <w:sz w:val="20"/>
          <w:szCs w:val="20"/>
        </w:rPr>
      </w:pP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  <w:vertAlign w:val="superscript"/>
        </w:rPr>
        <w:t>$</w:t>
      </w: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</w:rPr>
        <w:t>Data are median (interquartile range, IQR).</w:t>
      </w:r>
    </w:p>
    <w:p w14:paraId="43FA7B01" w14:textId="77777777" w:rsidR="00F0062F" w:rsidRPr="00085D48" w:rsidRDefault="00F0062F" w:rsidP="00F0062F">
      <w:pPr>
        <w:spacing w:line="360" w:lineRule="auto"/>
        <w:jc w:val="left"/>
        <w:rPr>
          <w:rFonts w:ascii="Georgia" w:eastAsia="宋体" w:hAnsi="Georgia" w:cs="Times New Roman"/>
          <w:color w:val="000000"/>
          <w:kern w:val="0"/>
          <w:sz w:val="20"/>
          <w:szCs w:val="20"/>
        </w:rPr>
      </w:pP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  <w:vertAlign w:val="superscript"/>
        </w:rPr>
        <w:t>#</w:t>
      </w: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</w:rPr>
        <w:t>TBM includes definite and probable cases.</w:t>
      </w:r>
    </w:p>
    <w:p w14:paraId="7B4DA68B" w14:textId="77777777" w:rsidR="00F0062F" w:rsidRPr="00085D48" w:rsidRDefault="00F0062F" w:rsidP="00F0062F">
      <w:pPr>
        <w:spacing w:line="360" w:lineRule="auto"/>
        <w:jc w:val="left"/>
        <w:rPr>
          <w:rFonts w:ascii="Georgia" w:eastAsia="宋体" w:hAnsi="Georgia" w:cs="Times New Roman"/>
          <w:color w:val="000000"/>
          <w:kern w:val="0"/>
          <w:sz w:val="20"/>
          <w:szCs w:val="20"/>
        </w:rPr>
      </w:pP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  <w:vertAlign w:val="superscript"/>
        </w:rPr>
        <w:t>&amp;</w:t>
      </w: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</w:rPr>
        <w:t xml:space="preserve">Non-TBM includes viral meningitis, bacterial meningitis and </w:t>
      </w:r>
      <w:r w:rsidRPr="00085D48">
        <w:rPr>
          <w:rFonts w:ascii="Georgia" w:hAnsi="Georgia"/>
          <w:color w:val="231F20"/>
          <w:sz w:val="19"/>
          <w:szCs w:val="19"/>
        </w:rPr>
        <w:t>cryptococcal meningitis</w:t>
      </w:r>
      <w:r w:rsidRPr="00085D48">
        <w:rPr>
          <w:rFonts w:ascii="Georgia" w:eastAsia="宋体" w:hAnsi="Georgia" w:cs="Times New Roman"/>
          <w:color w:val="000000"/>
          <w:kern w:val="0"/>
          <w:sz w:val="20"/>
          <w:szCs w:val="20"/>
        </w:rPr>
        <w:t>.</w:t>
      </w:r>
    </w:p>
    <w:p w14:paraId="2A884699" w14:textId="5295C5AF" w:rsidR="00106A6D" w:rsidRDefault="00F224AD" w:rsidP="00F0062F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06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BM, tuberculo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u</w:t>
      </w:r>
      <w:r w:rsidRPr="00106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 meningitis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n = 40</w:t>
      </w:r>
      <w:r w:rsidRPr="00106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on-TBM</w:t>
      </w:r>
      <w:r w:rsidRPr="00106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n = 40, includes </w:t>
      </w:r>
      <w:r w:rsidRPr="00106A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ral meningitis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bacterial meningitis and </w:t>
      </w:r>
      <w:r w:rsidRPr="00106A6D">
        <w:rPr>
          <w:rFonts w:ascii="MinionPro-Regular" w:hAnsi="MinionPro-Regular"/>
          <w:color w:val="231F20"/>
          <w:sz w:val="24"/>
          <w:szCs w:val="24"/>
        </w:rPr>
        <w:t>cryptococcal</w:t>
      </w:r>
      <w:r w:rsidRPr="00106A6D">
        <w:rPr>
          <w:rFonts w:ascii="MinionPro-Regular" w:hAnsi="MinionPro-Regular" w:hint="eastAsia"/>
          <w:color w:val="231F20"/>
          <w:sz w:val="24"/>
          <w:szCs w:val="24"/>
        </w:rPr>
        <w:t xml:space="preserve"> meningitis</w:t>
      </w:r>
      <w:r w:rsidRPr="00106A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106A6D" w:rsidSect="00B4277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7DC2E" w14:textId="77777777" w:rsidR="00AB0687" w:rsidRDefault="00AB0687" w:rsidP="000676A2">
      <w:r>
        <w:separator/>
      </w:r>
    </w:p>
  </w:endnote>
  <w:endnote w:type="continuationSeparator" w:id="0">
    <w:p w14:paraId="2BCD63EA" w14:textId="77777777" w:rsidR="00AB0687" w:rsidRDefault="00AB0687" w:rsidP="0006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B3CFE" w14:textId="77777777" w:rsidR="00AB0687" w:rsidRDefault="00AB0687" w:rsidP="000676A2">
      <w:r>
        <w:separator/>
      </w:r>
    </w:p>
  </w:footnote>
  <w:footnote w:type="continuationSeparator" w:id="0">
    <w:p w14:paraId="14846943" w14:textId="77777777" w:rsidR="00AB0687" w:rsidRDefault="00AB0687" w:rsidP="00067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6A2"/>
    <w:rsid w:val="00034A05"/>
    <w:rsid w:val="000454A0"/>
    <w:rsid w:val="00064621"/>
    <w:rsid w:val="0006502C"/>
    <w:rsid w:val="000676A2"/>
    <w:rsid w:val="000B1985"/>
    <w:rsid w:val="000B54BB"/>
    <w:rsid w:val="000E3679"/>
    <w:rsid w:val="000F2417"/>
    <w:rsid w:val="00106A6D"/>
    <w:rsid w:val="001162C1"/>
    <w:rsid w:val="00137282"/>
    <w:rsid w:val="001372D4"/>
    <w:rsid w:val="00137813"/>
    <w:rsid w:val="001534FA"/>
    <w:rsid w:val="0017552D"/>
    <w:rsid w:val="001A74FC"/>
    <w:rsid w:val="001D41B8"/>
    <w:rsid w:val="00212041"/>
    <w:rsid w:val="002252AC"/>
    <w:rsid w:val="00251D67"/>
    <w:rsid w:val="002C2864"/>
    <w:rsid w:val="003145CA"/>
    <w:rsid w:val="003214F3"/>
    <w:rsid w:val="00326FB1"/>
    <w:rsid w:val="00387CE1"/>
    <w:rsid w:val="0039094B"/>
    <w:rsid w:val="00396098"/>
    <w:rsid w:val="003A1516"/>
    <w:rsid w:val="003C5FFC"/>
    <w:rsid w:val="003C6439"/>
    <w:rsid w:val="003F794C"/>
    <w:rsid w:val="0040078B"/>
    <w:rsid w:val="004318A7"/>
    <w:rsid w:val="00451209"/>
    <w:rsid w:val="0049254E"/>
    <w:rsid w:val="00497254"/>
    <w:rsid w:val="004A1EF7"/>
    <w:rsid w:val="004B4E9F"/>
    <w:rsid w:val="004C432A"/>
    <w:rsid w:val="004E0ABF"/>
    <w:rsid w:val="0050792D"/>
    <w:rsid w:val="0052066C"/>
    <w:rsid w:val="00552CBC"/>
    <w:rsid w:val="0056264E"/>
    <w:rsid w:val="0056404B"/>
    <w:rsid w:val="00581D72"/>
    <w:rsid w:val="005A7B1F"/>
    <w:rsid w:val="005B5432"/>
    <w:rsid w:val="005D036F"/>
    <w:rsid w:val="005E6358"/>
    <w:rsid w:val="006405B6"/>
    <w:rsid w:val="00694306"/>
    <w:rsid w:val="006C2419"/>
    <w:rsid w:val="006C5566"/>
    <w:rsid w:val="00702012"/>
    <w:rsid w:val="00716E44"/>
    <w:rsid w:val="007171BF"/>
    <w:rsid w:val="00730586"/>
    <w:rsid w:val="0074081A"/>
    <w:rsid w:val="00767863"/>
    <w:rsid w:val="0077511C"/>
    <w:rsid w:val="00784927"/>
    <w:rsid w:val="007C3CC0"/>
    <w:rsid w:val="008025B0"/>
    <w:rsid w:val="008B73A6"/>
    <w:rsid w:val="00961563"/>
    <w:rsid w:val="00966902"/>
    <w:rsid w:val="009B30FD"/>
    <w:rsid w:val="009D7087"/>
    <w:rsid w:val="00A11B61"/>
    <w:rsid w:val="00A13001"/>
    <w:rsid w:val="00A80A0A"/>
    <w:rsid w:val="00AB0687"/>
    <w:rsid w:val="00B14019"/>
    <w:rsid w:val="00B400CF"/>
    <w:rsid w:val="00B42770"/>
    <w:rsid w:val="00B569C2"/>
    <w:rsid w:val="00BA4C60"/>
    <w:rsid w:val="00BB3ECC"/>
    <w:rsid w:val="00BF6B39"/>
    <w:rsid w:val="00C0168D"/>
    <w:rsid w:val="00C50F40"/>
    <w:rsid w:val="00CA48C7"/>
    <w:rsid w:val="00CB0564"/>
    <w:rsid w:val="00CF1D52"/>
    <w:rsid w:val="00D04A17"/>
    <w:rsid w:val="00D30224"/>
    <w:rsid w:val="00D46BFE"/>
    <w:rsid w:val="00D534FC"/>
    <w:rsid w:val="00D8669E"/>
    <w:rsid w:val="00D90B7F"/>
    <w:rsid w:val="00DD7F84"/>
    <w:rsid w:val="00DF2B91"/>
    <w:rsid w:val="00DF3910"/>
    <w:rsid w:val="00E55CEE"/>
    <w:rsid w:val="00ED657D"/>
    <w:rsid w:val="00F0062F"/>
    <w:rsid w:val="00F03A5D"/>
    <w:rsid w:val="00F14836"/>
    <w:rsid w:val="00F224AD"/>
    <w:rsid w:val="00F5644B"/>
    <w:rsid w:val="00F95F61"/>
    <w:rsid w:val="00FD1A4E"/>
    <w:rsid w:val="00FE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C5336"/>
  <w15:docId w15:val="{9691F40E-DBAB-4701-804A-8B62E2BD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6A2"/>
    <w:rPr>
      <w:sz w:val="18"/>
      <w:szCs w:val="18"/>
    </w:rPr>
  </w:style>
  <w:style w:type="table" w:styleId="a7">
    <w:name w:val="Table Grid"/>
    <w:basedOn w:val="a1"/>
    <w:uiPriority w:val="59"/>
    <w:rsid w:val="000676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016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0168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F006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潘 丽萍</cp:lastModifiedBy>
  <cp:revision>7</cp:revision>
  <dcterms:created xsi:type="dcterms:W3CDTF">2020-09-03T04:29:00Z</dcterms:created>
  <dcterms:modified xsi:type="dcterms:W3CDTF">2022-06-14T09:33:00Z</dcterms:modified>
</cp:coreProperties>
</file>